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30C" w:rsidRPr="00041C8A" w:rsidRDefault="0051630C" w:rsidP="0051630C">
      <w:pPr>
        <w:widowControl/>
        <w:spacing w:after="160" w:line="256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041C8A">
        <w:rPr>
          <w:rFonts w:ascii="Times New Roman" w:eastAsia="宋体" w:hAnsi="Times New Roman" w:cs="Times New Roman"/>
          <w:b/>
          <w:kern w:val="0"/>
          <w:sz w:val="28"/>
          <w:szCs w:val="28"/>
        </w:rPr>
        <w:t>Table S</w:t>
      </w:r>
      <w:r w:rsidR="004F0200">
        <w:rPr>
          <w:rFonts w:ascii="Times New Roman" w:eastAsia="宋体" w:hAnsi="Times New Roman" w:cs="Times New Roman"/>
          <w:b/>
          <w:kern w:val="0"/>
          <w:sz w:val="28"/>
          <w:szCs w:val="28"/>
        </w:rPr>
        <w:t>2</w:t>
      </w:r>
      <w:bookmarkStart w:id="0" w:name="_GoBack"/>
      <w:bookmarkEnd w:id="0"/>
      <w:r w:rsidRPr="00041C8A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Functional classification of differentially expressed genes using Gene Ontology</w:t>
      </w:r>
    </w:p>
    <w:tbl>
      <w:tblPr>
        <w:tblW w:w="130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5391"/>
        <w:gridCol w:w="851"/>
        <w:gridCol w:w="709"/>
        <w:gridCol w:w="708"/>
        <w:gridCol w:w="851"/>
        <w:gridCol w:w="845"/>
        <w:gridCol w:w="709"/>
        <w:gridCol w:w="709"/>
        <w:gridCol w:w="850"/>
      </w:tblGrid>
      <w:tr w:rsidR="0051630C" w:rsidRPr="00041C8A" w:rsidTr="0051630C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P-regulated</w:t>
            </w: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1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OWN-regulated</w:t>
            </w: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1630C" w:rsidRPr="00041C8A" w:rsidTr="0051630C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nes</w:t>
            </w:r>
            <w:r w:rsidRPr="00041C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</w:t>
            </w: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51630C" w:rsidRPr="00041C8A" w:rsidTr="0051630C">
        <w:trPr>
          <w:trHeight w:val="315"/>
        </w:trPr>
        <w:tc>
          <w:tcPr>
            <w:tcW w:w="130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2"/>
              </w:rPr>
              <w:t>Cellular component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50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oropl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57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oroplast str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75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tochondrial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81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crotubule organizing cen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32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nt-type vacu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53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oroplast thylako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74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tochondrial inner membrane presequence translocase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65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ylakoid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28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nescence-associated vacu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.3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28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stoglo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50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ylopl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75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tochondrial intermembrane sp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15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phosphatase type 2A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8</w:t>
            </w:r>
          </w:p>
        </w:tc>
      </w:tr>
      <w:tr w:rsidR="0051630C" w:rsidRPr="00041C8A" w:rsidTr="0051630C">
        <w:trPr>
          <w:trHeight w:val="300"/>
        </w:trPr>
        <w:tc>
          <w:tcPr>
            <w:tcW w:w="1303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2"/>
              </w:rPr>
              <w:t>Molecular function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687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l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05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ectron carri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50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pper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44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-alkenal reductase [NAD(P)]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02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TP-dependent helic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O:000460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rox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268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xylic ester hydrol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396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NA-directed RNA polym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49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80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ehalose-phosphat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713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-disulfide reduct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56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crotubule-severing ATP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523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rug transmembrane 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08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-acet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41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-ascorbic acid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70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 kinase kinas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82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xyge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36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tathione 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329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tathion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382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pha,alpha-trehalose-phosphate synthase (UDP-forming)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38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-transporting ATP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721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thocyanidin 3-O-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43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l synth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46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ctoylglutathione ly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29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scisic acid 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271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droquinone:oxygen oxidoreduct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8004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uercetin 3-O-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655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pha-L-arabinofuranos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708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droxyphenylacetonitrile 2-monooxyge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059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hydroxyphenylacetaldehyde oxime monooxyge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8004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uercetin 7-O-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48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ringenin 3-dioxyge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04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ylan 1,4-beta-xylos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O:005040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-zeatin O-beta-D-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80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iose-phosphate isom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789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l 3-O-glucos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17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'-5'-exoribonucle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45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tose alpha-glucos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54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enylalanine ammonia-ly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3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01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arch synth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3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19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uctural constituent of cell w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25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'-nucleot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06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parag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2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71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id 3'-monooxyge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2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339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oglyca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7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11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gar transmembrane 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79</w:t>
            </w:r>
          </w:p>
        </w:tc>
      </w:tr>
      <w:tr w:rsidR="0051630C" w:rsidRPr="00041C8A" w:rsidTr="0051630C">
        <w:trPr>
          <w:trHeight w:val="300"/>
        </w:trPr>
        <w:tc>
          <w:tcPr>
            <w:tcW w:w="1303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2"/>
              </w:rPr>
              <w:t>Biological process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511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xidation-reduction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668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cadmium 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61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targeting to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36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plant-type hypersensitiv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555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racellular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34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gative regulation of defens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20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chi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6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jasmonic acid 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95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73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scisic acid-activ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6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stemic acquired resistance, salicylic acid 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9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hylen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31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hydrogen peroxid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1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O:000267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iratory burst involved in defens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40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xin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1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24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hylglyoxal catabolic process to D-lac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28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t accli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58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cyclopente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55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l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99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ehalos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6014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itive regulation of posttranscriptional gene silen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02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ax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26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33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ticl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99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cription factor import into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44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sttranscriptional gene silen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18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tivation of MAPKK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426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06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erobic respi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37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lactolipi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3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ruit ripe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49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ylan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1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mechanical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036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response to phosphate star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0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411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yloglucan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864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hydrate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632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ikimat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1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fense response to fungus, incompatible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6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84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doleacetic aci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2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0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biotic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8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56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yptophan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8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scisic acid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51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O:000685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ligopeptide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559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-phenylalanine ca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05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marin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97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response to sulfate star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5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978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ycogen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57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023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anthocyanidin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1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00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innamic aci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39</w:t>
            </w:r>
          </w:p>
        </w:tc>
      </w:tr>
      <w:tr w:rsidR="0051630C" w:rsidRPr="00041C8A" w:rsidTr="0051630C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817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ate 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after="160"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spacing w:line="25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2</w:t>
            </w:r>
          </w:p>
        </w:tc>
      </w:tr>
      <w:tr w:rsidR="0051630C" w:rsidRPr="00041C8A" w:rsidTr="0051630C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090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yruvat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1630C" w:rsidRPr="00041C8A" w:rsidRDefault="0051630C" w:rsidP="0051630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41C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77</w:t>
            </w:r>
          </w:p>
        </w:tc>
      </w:tr>
    </w:tbl>
    <w:p w:rsidR="0051630C" w:rsidRPr="00041C8A" w:rsidRDefault="0051630C" w:rsidP="0051630C">
      <w:pPr>
        <w:widowControl/>
        <w:spacing w:after="160" w:line="256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41C8A">
        <w:rPr>
          <w:rFonts w:ascii="Times New Roman" w:eastAsia="宋体" w:hAnsi="Times New Roman" w:cs="Times New Roman"/>
          <w:kern w:val="0"/>
          <w:sz w:val="28"/>
          <w:szCs w:val="28"/>
        </w:rPr>
        <w:t>a and b, up / down -regulated in the chlorotic leaves compared to in shaded plants,</w:t>
      </w:r>
    </w:p>
    <w:p w:rsidR="0051630C" w:rsidRPr="00041C8A" w:rsidRDefault="0051630C" w:rsidP="0051630C">
      <w:pPr>
        <w:widowControl/>
        <w:spacing w:after="160" w:line="256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41C8A">
        <w:rPr>
          <w:rFonts w:ascii="Times New Roman" w:eastAsia="宋体" w:hAnsi="Times New Roman" w:cs="Times New Roman"/>
          <w:kern w:val="0"/>
          <w:sz w:val="28"/>
          <w:szCs w:val="28"/>
        </w:rPr>
        <w:t xml:space="preserve">c, numbers of significantly changed gene, </w:t>
      </w:r>
    </w:p>
    <w:p w:rsidR="008677BF" w:rsidRDefault="0051630C" w:rsidP="0051630C">
      <w:pPr>
        <w:widowControl/>
        <w:spacing w:after="160" w:line="256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41C8A">
        <w:rPr>
          <w:rFonts w:ascii="Times New Roman" w:eastAsia="宋体" w:hAnsi="Times New Roman" w:cs="Times New Roman"/>
          <w:kern w:val="0"/>
          <w:sz w:val="28"/>
          <w:szCs w:val="28"/>
        </w:rPr>
        <w:t xml:space="preserve">d, ES: enrichment </w:t>
      </w:r>
      <w:r w:rsidR="00E421B4">
        <w:rPr>
          <w:rFonts w:ascii="Times New Roman" w:eastAsia="宋体" w:hAnsi="Times New Roman" w:cs="Times New Roman"/>
          <w:kern w:val="0"/>
          <w:sz w:val="28"/>
          <w:szCs w:val="28"/>
        </w:rPr>
        <w:t>score</w:t>
      </w:r>
      <w:r w:rsidR="00893F6A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</w:p>
    <w:p w:rsidR="00893F6A" w:rsidRDefault="00893F6A" w:rsidP="0051630C">
      <w:pPr>
        <w:widowControl/>
        <w:spacing w:after="160" w:line="256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967600" w:rsidRPr="00430072" w:rsidRDefault="00967600" w:rsidP="00E421B4">
      <w:pPr>
        <w:rPr>
          <w:rFonts w:ascii="Times New Roman" w:hAnsi="Times New Roman" w:cs="Times New Roman"/>
        </w:rPr>
      </w:pPr>
    </w:p>
    <w:sectPr w:rsidR="00967600" w:rsidRPr="00430072" w:rsidSect="003550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234" w:rsidRDefault="00A74234" w:rsidP="006D5121">
      <w:r>
        <w:separator/>
      </w:r>
    </w:p>
  </w:endnote>
  <w:endnote w:type="continuationSeparator" w:id="0">
    <w:p w:rsidR="00A74234" w:rsidRDefault="00A74234" w:rsidP="006D5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234" w:rsidRDefault="00A74234" w:rsidP="006D5121">
      <w:r>
        <w:separator/>
      </w:r>
    </w:p>
  </w:footnote>
  <w:footnote w:type="continuationSeparator" w:id="0">
    <w:p w:rsidR="00A74234" w:rsidRDefault="00A74234" w:rsidP="006D5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1A1"/>
    <w:rsid w:val="00041C8A"/>
    <w:rsid w:val="0005162B"/>
    <w:rsid w:val="00077C64"/>
    <w:rsid w:val="000A66B8"/>
    <w:rsid w:val="000F4368"/>
    <w:rsid w:val="001954C8"/>
    <w:rsid w:val="002542B8"/>
    <w:rsid w:val="00264A09"/>
    <w:rsid w:val="00265FFE"/>
    <w:rsid w:val="00355027"/>
    <w:rsid w:val="00397127"/>
    <w:rsid w:val="003C248D"/>
    <w:rsid w:val="00410DCD"/>
    <w:rsid w:val="00416308"/>
    <w:rsid w:val="00430072"/>
    <w:rsid w:val="004F0200"/>
    <w:rsid w:val="004F71A1"/>
    <w:rsid w:val="0051630C"/>
    <w:rsid w:val="00583502"/>
    <w:rsid w:val="005B1F4A"/>
    <w:rsid w:val="005E14F8"/>
    <w:rsid w:val="00655527"/>
    <w:rsid w:val="006D5121"/>
    <w:rsid w:val="007B64C7"/>
    <w:rsid w:val="008677BF"/>
    <w:rsid w:val="00893F6A"/>
    <w:rsid w:val="008A39F3"/>
    <w:rsid w:val="008A587D"/>
    <w:rsid w:val="008E575B"/>
    <w:rsid w:val="00967600"/>
    <w:rsid w:val="00985831"/>
    <w:rsid w:val="00A74234"/>
    <w:rsid w:val="00A810D1"/>
    <w:rsid w:val="00B161B3"/>
    <w:rsid w:val="00CF74B7"/>
    <w:rsid w:val="00D15FFF"/>
    <w:rsid w:val="00DA135F"/>
    <w:rsid w:val="00E13FE4"/>
    <w:rsid w:val="00E421B4"/>
    <w:rsid w:val="00E91346"/>
    <w:rsid w:val="00EC4CC5"/>
    <w:rsid w:val="00EF6865"/>
    <w:rsid w:val="00F506B9"/>
    <w:rsid w:val="00F51E56"/>
    <w:rsid w:val="00F94B2D"/>
    <w:rsid w:val="00FA4A92"/>
    <w:rsid w:val="00FD666E"/>
    <w:rsid w:val="00F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ECE6856-ADC1-4C3F-8E55-0F0CF846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C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C6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D5121"/>
  </w:style>
  <w:style w:type="paragraph" w:styleId="a5">
    <w:name w:val="footer"/>
    <w:basedOn w:val="a"/>
    <w:link w:val="Char1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D5121"/>
  </w:style>
  <w:style w:type="numbering" w:customStyle="1" w:styleId="1">
    <w:name w:val="无列表1"/>
    <w:next w:val="a2"/>
    <w:uiPriority w:val="99"/>
    <w:semiHidden/>
    <w:unhideWhenUsed/>
    <w:rsid w:val="0051630C"/>
  </w:style>
  <w:style w:type="character" w:styleId="a6">
    <w:name w:val="Hyperlink"/>
    <w:basedOn w:val="a0"/>
    <w:uiPriority w:val="99"/>
    <w:semiHidden/>
    <w:unhideWhenUsed/>
    <w:rsid w:val="0051630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1630C"/>
    <w:rPr>
      <w:color w:val="800080"/>
      <w:u w:val="single"/>
    </w:rPr>
  </w:style>
  <w:style w:type="paragraph" w:customStyle="1" w:styleId="xl64">
    <w:name w:val="xl64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51630C"/>
  </w:style>
  <w:style w:type="table" w:styleId="10">
    <w:name w:val="Table Classic 1"/>
    <w:basedOn w:val="a1"/>
    <w:rsid w:val="000516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63">
    <w:name w:val="xl6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041C8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71">
    <w:name w:val="xl71"/>
    <w:basedOn w:val="a"/>
    <w:rsid w:val="00041C8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41C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32FD5333-159A-420E-AAEF-FA6B5F7263AD}"/>
</file>

<file path=customXml/itemProps2.xml><?xml version="1.0" encoding="utf-8"?>
<ds:datastoreItem xmlns:ds="http://schemas.openxmlformats.org/officeDocument/2006/customXml" ds:itemID="{3F863645-FD93-45A8-A751-53D1CD23D2F5}"/>
</file>

<file path=customXml/itemProps3.xml><?xml version="1.0" encoding="utf-8"?>
<ds:datastoreItem xmlns:ds="http://schemas.openxmlformats.org/officeDocument/2006/customXml" ds:itemID="{82BB414B-48D2-462B-A333-8DA85984F066}"/>
</file>

<file path=customXml/itemProps4.xml><?xml version="1.0" encoding="utf-8"?>
<ds:datastoreItem xmlns:ds="http://schemas.openxmlformats.org/officeDocument/2006/customXml" ds:itemID="{7849681C-61E7-411C-9E1D-A86175FE7A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377</Words>
  <Characters>7850</Characters>
  <Application>Microsoft Office Word</Application>
  <DocSecurity>0</DocSecurity>
  <Lines>65</Lines>
  <Paragraphs>18</Paragraphs>
  <ScaleCrop>false</ScaleCrop>
  <Company/>
  <LinksUpToDate>false</LinksUpToDate>
  <CharactersWithSpaces>9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</dc:creator>
  <cp:keywords/>
  <dc:description/>
  <cp:lastModifiedBy>qunfeng zhang</cp:lastModifiedBy>
  <cp:revision>39</cp:revision>
  <dcterms:created xsi:type="dcterms:W3CDTF">2015-05-12T12:53:00Z</dcterms:created>
  <dcterms:modified xsi:type="dcterms:W3CDTF">2016-12-01T15:41:00Z</dcterms:modified>
</cp:coreProperties>
</file>